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2F4" w:rsidRPr="005C4906" w:rsidRDefault="00F262F4" w:rsidP="00F262F4">
      <w:pPr>
        <w:rPr>
          <w:rFonts w:ascii="Times New Roman" w:hAnsi="Times New Roman" w:cs="Times New Roman"/>
          <w:b/>
          <w:sz w:val="36"/>
          <w:szCs w:val="36"/>
        </w:rPr>
      </w:pPr>
      <w:r w:rsidRPr="005C4906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F262F4" w:rsidRDefault="00F262F4" w:rsidP="00F262F4">
      <w:pPr>
        <w:pStyle w:val="Caption"/>
        <w:spacing w:after="0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2 T</w:t>
      </w:r>
      <w:r w:rsidRPr="00DF58F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able: Sensitivity analysis assessing the proportion of patients who had </w:t>
      </w:r>
      <w:proofErr w:type="spellStart"/>
      <w:r w:rsidRPr="00DF58F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RAASi</w:t>
      </w:r>
      <w:proofErr w:type="spellEnd"/>
      <w:r w:rsidRPr="00DF58F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medication changes according to </w:t>
      </w:r>
      <w:proofErr w:type="spellStart"/>
      <w:r w:rsidRPr="00DF58F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eGFR</w:t>
      </w:r>
      <w:proofErr w:type="spellEnd"/>
      <w:r w:rsidRPr="00DF58F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category</w:t>
      </w:r>
    </w:p>
    <w:tbl>
      <w:tblPr>
        <w:tblpPr w:leftFromText="180" w:rightFromText="180" w:vertAnchor="page" w:horzAnchor="margin" w:tblpY="1966"/>
        <w:tblW w:w="8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2302"/>
        <w:gridCol w:w="1701"/>
        <w:gridCol w:w="1701"/>
      </w:tblGrid>
      <w:tr w:rsidR="00F262F4" w:rsidRPr="00DF58F5" w:rsidTr="00C247F3">
        <w:trPr>
          <w:trHeight w:val="345"/>
        </w:trPr>
        <w:tc>
          <w:tcPr>
            <w:tcW w:w="2987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bookmarkStart w:id="0" w:name="_Hlk502844080"/>
            <w:proofErr w:type="spellStart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eGFR</w:t>
            </w:r>
            <w:proofErr w:type="spellEnd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ml/min/1.73m</w:t>
            </w:r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atients with no new </w:t>
            </w:r>
            <w:proofErr w:type="spellStart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AASi</w:t>
            </w:r>
            <w:proofErr w:type="spellEnd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prescription or </w:t>
            </w:r>
            <w:proofErr w:type="spellStart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AASi</w:t>
            </w:r>
            <w:proofErr w:type="spellEnd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dose redu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atients with no new </w:t>
            </w:r>
            <w:proofErr w:type="spellStart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AASi</w:t>
            </w:r>
            <w:proofErr w:type="spellEnd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prescri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atients with </w:t>
            </w:r>
            <w:proofErr w:type="spellStart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RAASi</w:t>
            </w:r>
            <w:proofErr w:type="spellEnd"/>
            <w:r w:rsidRPr="00DF5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dose reduction</w:t>
            </w:r>
          </w:p>
        </w:tc>
      </w:tr>
      <w:tr w:rsidR="00F262F4" w:rsidRPr="00DF58F5" w:rsidTr="00C247F3">
        <w:trPr>
          <w:trHeight w:val="300"/>
        </w:trPr>
        <w:tc>
          <w:tcPr>
            <w:tcW w:w="2987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45-59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57 (43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94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</w:t>
            </w: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63 (10.7%)</w:t>
            </w:r>
          </w:p>
        </w:tc>
      </w:tr>
      <w:tr w:rsidR="00F262F4" w:rsidRPr="00DF58F5" w:rsidTr="00C247F3">
        <w:trPr>
          <w:trHeight w:val="300"/>
        </w:trPr>
        <w:tc>
          <w:tcPr>
            <w:tcW w:w="2987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30-44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12 (4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39 (34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3 (10.6%)</w:t>
            </w:r>
          </w:p>
        </w:tc>
      </w:tr>
      <w:tr w:rsidR="00F262F4" w:rsidRPr="00DF58F5" w:rsidTr="00C247F3">
        <w:trPr>
          <w:trHeight w:val="300"/>
        </w:trPr>
        <w:tc>
          <w:tcPr>
            <w:tcW w:w="2987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15-29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99 (5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</w:t>
            </w: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65 (4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</w:t>
            </w: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4 (8.7%)</w:t>
            </w:r>
          </w:p>
        </w:tc>
      </w:tr>
      <w:tr w:rsidR="00F262F4" w:rsidRPr="00DF58F5" w:rsidTr="00C247F3">
        <w:trPr>
          <w:trHeight w:val="300"/>
        </w:trPr>
        <w:tc>
          <w:tcPr>
            <w:tcW w:w="2987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˂15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3 (58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9 (52.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62F4" w:rsidRPr="00DF58F5" w:rsidRDefault="00F262F4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F5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 (5.4%)</w:t>
            </w:r>
          </w:p>
        </w:tc>
      </w:tr>
      <w:bookmarkEnd w:id="0"/>
    </w:tbl>
    <w:p w:rsidR="00F262F4" w:rsidRDefault="00F262F4" w:rsidP="00F262F4"/>
    <w:p w:rsidR="00BD3B35" w:rsidRDefault="00F262F4">
      <w:bookmarkStart w:id="1" w:name="_GoBack"/>
      <w:bookmarkEnd w:id="1"/>
    </w:p>
    <w:sectPr w:rsidR="00BD3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2F4"/>
    <w:rsid w:val="006920D7"/>
    <w:rsid w:val="00EF477F"/>
    <w:rsid w:val="00F2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DB38E-BE44-43C5-B40B-2778D2660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2F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2F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un</dc:creator>
  <cp:keywords/>
  <dc:description/>
  <cp:lastModifiedBy>Min Jun</cp:lastModifiedBy>
  <cp:revision>1</cp:revision>
  <dcterms:created xsi:type="dcterms:W3CDTF">2019-02-21T01:21:00Z</dcterms:created>
  <dcterms:modified xsi:type="dcterms:W3CDTF">2019-02-21T01:22:00Z</dcterms:modified>
</cp:coreProperties>
</file>